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6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801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Parameters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Hepatocellular adenomas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(n = 101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Mean age ± SD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36 ± 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82% (83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fr-FR"/>
              </w:rPr>
              <w:t xml:space="preserve">HNF1A </w:t>
            </w: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mutations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27% (2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Inflammatory HCA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44% (44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fr-FR"/>
              </w:rPr>
              <w:t>CTNNB1</w:t>
            </w: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 xml:space="preserve"> mutations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10% (10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Inflammatory + CTNNB1 mutations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13% (13)</w:t>
            </w:r>
          </w:p>
        </w:tc>
      </w:tr>
      <w:tr>
        <w:trPr>
          <w:trHeight w:val="227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Non classified HCA</w:t>
            </w:r>
          </w:p>
        </w:tc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fr-FR"/>
              </w:rPr>
              <w:t>6% (7)</w:t>
            </w:r>
          </w:p>
        </w:tc>
      </w:tr>
      <w:tr>
        <w:trPr>
          <w:trHeight w:val="227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 w:eastAsia="fr-FR"/>
              </w:rPr>
            </w:pPr>
            <w:r>
              <w:rPr>
                <w:rFonts w:eastAsia="Arial" w:cs="Arial" w:ascii="Arial" w:hAnsi="Arial"/>
                <w:vertAlign w:val="superscript"/>
                <w:lang w:val="en-US" w:eastAsia="fr-FR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US" w:eastAsia="fr-FR"/>
              </w:rPr>
              <w:t>( ): number of cases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/>
    </w:rPr>
  </w:style>
  <w:style w:type="character" w:styleId="ObjetducommentaireCar">
    <w:name w:val="Objet du commentaire C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4:45:00Z</dcterms:created>
  <dc:creator>leseyec</dc:creator>
  <dc:description/>
  <cp:keywords/>
  <dc:language>en-US</dc:language>
  <cp:lastModifiedBy>leseyec</cp:lastModifiedBy>
  <cp:lastPrinted>2013-06-07T14:12:00Z</cp:lastPrinted>
  <dcterms:modified xsi:type="dcterms:W3CDTF">2013-09-13T14:46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